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B9EA" w14:textId="71D9FC40" w:rsidR="00E06B1A" w:rsidRPr="00DD6DD7" w:rsidRDefault="00DD6DD7" w:rsidP="00E06B1A">
      <w:pPr>
        <w:spacing w:before="120" w:line="360" w:lineRule="auto"/>
        <w:rPr>
          <w:rFonts w:ascii="Arial" w:hAnsi="Arial" w:cs="Arial"/>
        </w:rPr>
      </w:pPr>
      <w:r w:rsidRPr="00DD6DD7">
        <w:rPr>
          <w:rFonts w:ascii="Arial" w:hAnsi="Arial" w:cs="Arial"/>
        </w:rPr>
        <w:t>Additional</w:t>
      </w:r>
      <w:r w:rsidR="00AE1930">
        <w:rPr>
          <w:rFonts w:ascii="Arial" w:hAnsi="Arial" w:cs="Arial"/>
        </w:rPr>
        <w:t xml:space="preserve"> file –</w:t>
      </w:r>
      <w:r w:rsidR="00E06B1A" w:rsidRPr="00DD6DD7">
        <w:rPr>
          <w:rFonts w:ascii="Arial" w:hAnsi="Arial" w:cs="Arial"/>
        </w:rPr>
        <w:t xml:space="preserve"> Figure</w:t>
      </w:r>
      <w:r w:rsidR="00AE1930">
        <w:rPr>
          <w:rFonts w:ascii="Arial" w:hAnsi="Arial" w:cs="Arial"/>
        </w:rPr>
        <w:t xml:space="preserve"> 1</w:t>
      </w:r>
      <w:r w:rsidR="00E06B1A" w:rsidRPr="00DD6DD7">
        <w:rPr>
          <w:rFonts w:ascii="Arial" w:hAnsi="Arial" w:cs="Arial"/>
        </w:rPr>
        <w:t>: Scatterplots assessing (a) inter- and (b) intra-observer variability. R</w:t>
      </w:r>
      <w:r w:rsidR="00E06B1A" w:rsidRPr="00DD6DD7">
        <w:rPr>
          <w:rFonts w:ascii="Arial" w:hAnsi="Arial" w:cs="Arial"/>
          <w:vertAlign w:val="superscript"/>
        </w:rPr>
        <w:t>2</w:t>
      </w:r>
      <w:r w:rsidR="00E06B1A" w:rsidRPr="00DD6DD7">
        <w:rPr>
          <w:rFonts w:ascii="Arial" w:hAnsi="Arial" w:cs="Arial"/>
        </w:rPr>
        <w:t xml:space="preserve"> line of fit should be close to 1. </w:t>
      </w:r>
    </w:p>
    <w:p w14:paraId="51962DB5" w14:textId="77777777" w:rsidR="00E06B1A" w:rsidRPr="00DD6DD7" w:rsidRDefault="00E06B1A" w:rsidP="00E06B1A">
      <w:pPr>
        <w:spacing w:before="120" w:line="360" w:lineRule="auto"/>
        <w:jc w:val="center"/>
        <w:rPr>
          <w:rFonts w:ascii="Arial" w:hAnsi="Arial" w:cs="Arial"/>
          <w:b/>
          <w:bCs/>
        </w:rPr>
      </w:pPr>
      <w:r w:rsidRPr="00DD6DD7">
        <w:rPr>
          <w:rFonts w:ascii="Arial" w:hAnsi="Arial" w:cs="Arial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646195" wp14:editId="6B004906">
                <wp:simplePos x="0" y="0"/>
                <wp:positionH relativeFrom="column">
                  <wp:posOffset>395605</wp:posOffset>
                </wp:positionH>
                <wp:positionV relativeFrom="paragraph">
                  <wp:posOffset>3846830</wp:posOffset>
                </wp:positionV>
                <wp:extent cx="386080" cy="276860"/>
                <wp:effectExtent l="0" t="635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080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0E5234" w14:textId="77777777" w:rsidR="00E06B1A" w:rsidRPr="0050523D" w:rsidRDefault="00E06B1A" w:rsidP="00E06B1A">
                            <w:r w:rsidRPr="0050523D">
                              <w:t>(</w:t>
                            </w:r>
                            <w:r>
                              <w:t>b)</w:t>
                            </w:r>
                            <w:r w:rsidRPr="0050523D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4619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31.15pt;margin-top:302.9pt;width:30.4pt;height:2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" filled="f" stroked="f" strokeweight=".5pt">
                <v:textbox>
                  <w:txbxContent>
                    <w:p w14:paraId="050E5234" w14:textId="77777777" w:rsidR="00E06B1A" w:rsidRPr="0050523D" w:rsidRDefault="00E06B1A" w:rsidP="00E06B1A">
                      <w:r w:rsidRPr="0050523D">
                        <w:t>(</w:t>
                      </w:r>
                      <w:r>
                        <w:t>b)</w:t>
                      </w:r>
                      <w:r w:rsidRPr="0050523D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D6DD7">
        <w:rPr>
          <w:rFonts w:ascii="Arial" w:hAnsi="Arial" w:cs="Arial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FE585B" wp14:editId="2C904133">
                <wp:simplePos x="0" y="0"/>
                <wp:positionH relativeFrom="column">
                  <wp:posOffset>777875</wp:posOffset>
                </wp:positionH>
                <wp:positionV relativeFrom="paragraph">
                  <wp:posOffset>212725</wp:posOffset>
                </wp:positionV>
                <wp:extent cx="386080" cy="276860"/>
                <wp:effectExtent l="0" t="0" r="0" b="381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080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2B62C2" w14:textId="77777777" w:rsidR="00E06B1A" w:rsidRPr="0050523D" w:rsidRDefault="00E06B1A" w:rsidP="00E06B1A">
                            <w:r w:rsidRPr="0050523D"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E585B" id="Text Box 4" o:spid="_x0000_s1027" type="#_x0000_t202" style="position:absolute;left:0;text-align:left;margin-left:61.25pt;margin-top:16.75pt;width:30.4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" filled="f" stroked="f" strokeweight=".5pt">
                <v:textbox>
                  <w:txbxContent>
                    <w:p w14:paraId="362B62C2" w14:textId="77777777" w:rsidR="00E06B1A" w:rsidRPr="0050523D" w:rsidRDefault="00E06B1A" w:rsidP="00E06B1A">
                      <w:r w:rsidRPr="0050523D"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DD6DD7"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 wp14:anchorId="35220676" wp14:editId="755EBAE6">
            <wp:extent cx="5424407" cy="6866545"/>
            <wp:effectExtent l="12700" t="12700" r="11430" b="1714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8766" cy="68847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1832BE" w14:textId="77777777" w:rsidR="009513D7" w:rsidRPr="00DD6DD7" w:rsidRDefault="009513D7">
      <w:pPr>
        <w:rPr>
          <w:rFonts w:ascii="Arial" w:hAnsi="Arial" w:cs="Arial"/>
        </w:rPr>
      </w:pPr>
    </w:p>
    <w:sectPr w:rsidR="009513D7" w:rsidRPr="00DD6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1A"/>
    <w:rsid w:val="009513D7"/>
    <w:rsid w:val="00AE1930"/>
    <w:rsid w:val="00AF431E"/>
    <w:rsid w:val="00C457D7"/>
    <w:rsid w:val="00DD6DD7"/>
    <w:rsid w:val="00E0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F2EA7"/>
  <w15:chartTrackingRefBased/>
  <w15:docId w15:val="{2C45996D-4F57-4C5E-BC17-7B491693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B1A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B1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958d9c-e197-46a9-ab95-054bbc38dd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FFBA8AD7BF584C9A52BFA2C7A45D56" ma:contentTypeVersion="13" ma:contentTypeDescription="Create a new document." ma:contentTypeScope="" ma:versionID="7b83455eb4e49ad551f2a6143da1ad46">
  <xsd:schema xmlns:xsd="http://www.w3.org/2001/XMLSchema" xmlns:xs="http://www.w3.org/2001/XMLSchema" xmlns:p="http://schemas.microsoft.com/office/2006/metadata/properties" xmlns:ns3="c2958d9c-e197-46a9-ab95-054bbc38dd94" xmlns:ns4="b4638f73-731c-4f53-a709-edfcedd5fbf2" targetNamespace="http://schemas.microsoft.com/office/2006/metadata/properties" ma:root="true" ma:fieldsID="e666da9dd284e61691a241d0b5cc67b7" ns3:_="" ns4:_="">
    <xsd:import namespace="c2958d9c-e197-46a9-ab95-054bbc38dd94"/>
    <xsd:import namespace="b4638f73-731c-4f53-a709-edfcedd5fb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58d9c-e197-46a9-ab95-054bbc38dd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38f73-731c-4f53-a709-edfcedd5fb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6BED3E-F620-49BE-9BF0-E5B52D163C81}">
  <ds:schemaRefs>
    <ds:schemaRef ds:uri="http://schemas.microsoft.com/office/2006/metadata/properties"/>
    <ds:schemaRef ds:uri="http://schemas.microsoft.com/office/infopath/2007/PartnerControls"/>
    <ds:schemaRef ds:uri="c2958d9c-e197-46a9-ab95-054bbc38dd94"/>
  </ds:schemaRefs>
</ds:datastoreItem>
</file>

<file path=customXml/itemProps2.xml><?xml version="1.0" encoding="utf-8"?>
<ds:datastoreItem xmlns:ds="http://schemas.openxmlformats.org/officeDocument/2006/customXml" ds:itemID="{5EBC25EB-E67D-47F3-A4B2-DE0757BFE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9FC1E6-9611-4CDF-8DA8-F43E54D354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58d9c-e197-46a9-ab95-054bbc38dd94"/>
    <ds:schemaRef ds:uri="b4638f73-731c-4f53-a709-edfcedd5f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Thu (student)</dc:creator>
  <cp:keywords/>
  <dc:description/>
  <cp:lastModifiedBy>May Thu (student)</cp:lastModifiedBy>
  <cp:revision>3</cp:revision>
  <dcterms:created xsi:type="dcterms:W3CDTF">2023-04-10T11:31:00Z</dcterms:created>
  <dcterms:modified xsi:type="dcterms:W3CDTF">2024-08-2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FFBA8AD7BF584C9A52BFA2C7A45D56</vt:lpwstr>
  </property>
</Properties>
</file>